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E1DBD" w:rsidRPr="00C96EB0" w14:paraId="205BCB99" w14:textId="77777777" w:rsidTr="00534739">
        <w:tc>
          <w:tcPr>
            <w:tcW w:w="9350" w:type="dxa"/>
          </w:tcPr>
          <w:p w14:paraId="393E269B" w14:textId="4D008BD2" w:rsidR="007E1DBD" w:rsidRPr="00C96EB0" w:rsidRDefault="00A21C40" w:rsidP="0053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bookmarkStart w:id="0" w:name="_GoBack"/>
            <w:bookmarkEnd w:id="0"/>
            <w:r w:rsidR="007E1DBD" w:rsidRPr="00C96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1. </w:t>
            </w:r>
            <w:r w:rsidR="007E1DBD" w:rsidRPr="00C96EB0">
              <w:rPr>
                <w:rFonts w:ascii="Times New Roman" w:hAnsi="Times New Roman" w:cs="Times New Roman"/>
                <w:sz w:val="24"/>
                <w:szCs w:val="24"/>
              </w:rPr>
              <w:t xml:space="preserve">Demographic and facility characteristics of reported patients who underwent surgical removal of a </w:t>
            </w:r>
            <w:r w:rsidR="003A1D19" w:rsidRPr="00C96EB0">
              <w:rPr>
                <w:rFonts w:ascii="Times New Roman" w:hAnsi="Times New Roman" w:cs="Times New Roman"/>
                <w:sz w:val="24"/>
                <w:szCs w:val="24"/>
              </w:rPr>
              <w:t xml:space="preserve">long bone </w:t>
            </w:r>
            <w:r w:rsidR="00C96EB0" w:rsidRPr="00C96EB0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 w:rsidR="007E1DBD" w:rsidRPr="00C96E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E1DBD" w:rsidRPr="00C96EB0" w14:paraId="49A751C5" w14:textId="77777777" w:rsidTr="00534739">
        <w:tc>
          <w:tcPr>
            <w:tcW w:w="9350" w:type="dxa"/>
          </w:tcPr>
          <w:tbl>
            <w:tblPr>
              <w:tblW w:w="8696" w:type="dxa"/>
              <w:jc w:val="center"/>
              <w:tblLook w:val="04A0" w:firstRow="1" w:lastRow="0" w:firstColumn="1" w:lastColumn="0" w:noHBand="0" w:noVBand="1"/>
            </w:tblPr>
            <w:tblGrid>
              <w:gridCol w:w="2306"/>
              <w:gridCol w:w="1440"/>
              <w:gridCol w:w="1800"/>
              <w:gridCol w:w="1890"/>
              <w:gridCol w:w="1260"/>
            </w:tblGrid>
            <w:tr w:rsidR="00CF65AB" w:rsidRPr="00C96EB0" w14:paraId="0AE30F78" w14:textId="77777777" w:rsidTr="003C13EA">
              <w:trPr>
                <w:trHeight w:val="660"/>
                <w:jc w:val="center"/>
              </w:trPr>
              <w:tc>
                <w:tcPr>
                  <w:tcW w:w="2306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9E6466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7EA99E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180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3E0950" w14:textId="663E9572" w:rsidR="007E1DBD" w:rsidRPr="00C96EB0" w:rsidRDefault="00267EE0" w:rsidP="00802B5C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 xml:space="preserve">Extended </w:t>
                  </w:r>
                  <w:proofErr w:type="spellStart"/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Intralesional</w:t>
                  </w:r>
                  <w:proofErr w:type="spellEnd"/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 xml:space="preserve"> Excision</w:t>
                  </w:r>
                </w:p>
              </w:tc>
              <w:tc>
                <w:tcPr>
                  <w:tcW w:w="189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51EB3E" w14:textId="77777777" w:rsidR="00802B5C" w:rsidRDefault="00802B5C" w:rsidP="00802B5C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  <w:p w14:paraId="6765F22F" w14:textId="09F81BDF" w:rsidR="00802B5C" w:rsidRDefault="007E1DBD" w:rsidP="00802B5C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 xml:space="preserve">Wide </w:t>
                  </w:r>
                </w:p>
                <w:p w14:paraId="1FF7FFA8" w14:textId="5094614F" w:rsidR="007E1DBD" w:rsidRPr="00C96EB0" w:rsidRDefault="007E1DBD" w:rsidP="00802B5C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Resection</w:t>
                  </w: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br/>
                  </w:r>
                </w:p>
              </w:tc>
              <w:tc>
                <w:tcPr>
                  <w:tcW w:w="126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8178F59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p</w:t>
                  </w:r>
                </w:p>
              </w:tc>
            </w:tr>
            <w:tr w:rsidR="00CF65AB" w:rsidRPr="00C96EB0" w14:paraId="2C1FCEEC" w14:textId="77777777" w:rsidTr="003C13EA">
              <w:trPr>
                <w:trHeight w:val="180"/>
                <w:jc w:val="center"/>
              </w:trPr>
              <w:tc>
                <w:tcPr>
                  <w:tcW w:w="2306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000000" w:fill="BFBFBF"/>
                  <w:vAlign w:val="center"/>
                  <w:hideMark/>
                </w:tcPr>
                <w:p w14:paraId="43D522AB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FBFBF"/>
                  <w:vAlign w:val="center"/>
                  <w:hideMark/>
                </w:tcPr>
                <w:p w14:paraId="629FDD2D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180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FBFBF"/>
                  <w:vAlign w:val="center"/>
                  <w:hideMark/>
                </w:tcPr>
                <w:p w14:paraId="29F4E622" w14:textId="276D3B3B" w:rsidR="007E1DBD" w:rsidRPr="00C96EB0" w:rsidRDefault="00802B5C" w:rsidP="0053473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(n=586)</w:t>
                  </w:r>
                  <w:r w:rsidR="007E1DBD"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89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BFBFBF"/>
                  <w:vAlign w:val="center"/>
                  <w:hideMark/>
                </w:tcPr>
                <w:p w14:paraId="332D7793" w14:textId="2CE59DDF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 </w:t>
                  </w:r>
                  <w:r w:rsidR="00802B5C"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(n=588)</w:t>
                  </w:r>
                </w:p>
              </w:tc>
              <w:tc>
                <w:tcPr>
                  <w:tcW w:w="126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000000" w:fill="BFBFBF"/>
                  <w:vAlign w:val="center"/>
                  <w:hideMark/>
                </w:tcPr>
                <w:p w14:paraId="72511858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 </w:t>
                  </w:r>
                </w:p>
              </w:tc>
            </w:tr>
            <w:tr w:rsidR="00CF65AB" w:rsidRPr="00C96EB0" w14:paraId="0F327032" w14:textId="77777777" w:rsidTr="003C13EA">
              <w:trPr>
                <w:trHeight w:val="360"/>
                <w:jc w:val="center"/>
              </w:trPr>
              <w:tc>
                <w:tcPr>
                  <w:tcW w:w="230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51FD63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Age</w:t>
                  </w:r>
                </w:p>
              </w:tc>
              <w:tc>
                <w:tcPr>
                  <w:tcW w:w="144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72AE01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Years</w:t>
                  </w:r>
                </w:p>
              </w:tc>
              <w:tc>
                <w:tcPr>
                  <w:tcW w:w="18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8A63E9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49.3 ± 14.3</w:t>
                  </w:r>
                </w:p>
              </w:tc>
              <w:tc>
                <w:tcPr>
                  <w:tcW w:w="189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27ABC1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49.7 ± 15.8</w:t>
                  </w:r>
                </w:p>
              </w:tc>
              <w:tc>
                <w:tcPr>
                  <w:tcW w:w="12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DF4B0E0" w14:textId="2BE4DEF5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0.716</w:t>
                  </w:r>
                </w:p>
              </w:tc>
            </w:tr>
            <w:tr w:rsidR="00CF65AB" w:rsidRPr="00C96EB0" w14:paraId="681FCBDD" w14:textId="77777777" w:rsidTr="003C13EA">
              <w:trPr>
                <w:trHeight w:val="320"/>
                <w:jc w:val="center"/>
              </w:trPr>
              <w:tc>
                <w:tcPr>
                  <w:tcW w:w="2306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06FA72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Gender</w:t>
                  </w:r>
                </w:p>
              </w:tc>
              <w:tc>
                <w:tcPr>
                  <w:tcW w:w="144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C29772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Femal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38B473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371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6F76EB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341</w:t>
                  </w:r>
                </w:p>
              </w:tc>
              <w:tc>
                <w:tcPr>
                  <w:tcW w:w="126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031F8BB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0.062</w:t>
                  </w:r>
                </w:p>
              </w:tc>
            </w:tr>
            <w:tr w:rsidR="00CF65AB" w:rsidRPr="00C96EB0" w14:paraId="712E13D9" w14:textId="77777777" w:rsidTr="003C13EA">
              <w:trPr>
                <w:trHeight w:val="320"/>
                <w:jc w:val="center"/>
              </w:trPr>
              <w:tc>
                <w:tcPr>
                  <w:tcW w:w="2306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26DCC463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E66E167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E22BA5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52.1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B14344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47.9%)</w:t>
                  </w:r>
                </w:p>
              </w:tc>
              <w:tc>
                <w:tcPr>
                  <w:tcW w:w="126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16E57E1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F65AB" w:rsidRPr="00C96EB0" w14:paraId="2DB1EFBB" w14:textId="77777777" w:rsidTr="003C13EA">
              <w:trPr>
                <w:trHeight w:val="320"/>
                <w:jc w:val="center"/>
              </w:trPr>
              <w:tc>
                <w:tcPr>
                  <w:tcW w:w="2306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0FBC661E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A65128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Mal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845795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215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209FC2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247</w:t>
                  </w:r>
                </w:p>
              </w:tc>
              <w:tc>
                <w:tcPr>
                  <w:tcW w:w="126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A9DAAE6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F65AB" w:rsidRPr="00C96EB0" w14:paraId="06DF9376" w14:textId="77777777" w:rsidTr="003C13EA">
              <w:trPr>
                <w:trHeight w:val="340"/>
                <w:jc w:val="center"/>
              </w:trPr>
              <w:tc>
                <w:tcPr>
                  <w:tcW w:w="2306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E4698ED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5657439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28640E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46.5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935383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53.5%)</w:t>
                  </w:r>
                </w:p>
              </w:tc>
              <w:tc>
                <w:tcPr>
                  <w:tcW w:w="126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6F7AE1F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F65AB" w:rsidRPr="00C96EB0" w14:paraId="09F3922E" w14:textId="77777777" w:rsidTr="003C13EA">
              <w:trPr>
                <w:trHeight w:val="320"/>
                <w:jc w:val="center"/>
              </w:trPr>
              <w:tc>
                <w:tcPr>
                  <w:tcW w:w="2306" w:type="dxa"/>
                  <w:vMerge w:val="restart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28D22F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Race</w:t>
                  </w:r>
                </w:p>
              </w:tc>
              <w:tc>
                <w:tcPr>
                  <w:tcW w:w="144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143762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Whit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9D6A10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512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FAE23F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512</w:t>
                  </w:r>
                </w:p>
              </w:tc>
              <w:tc>
                <w:tcPr>
                  <w:tcW w:w="1260" w:type="dxa"/>
                  <w:vMerge w:val="restart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9C65D3C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0.427</w:t>
                  </w:r>
                </w:p>
              </w:tc>
            </w:tr>
            <w:tr w:rsidR="00CF65AB" w:rsidRPr="00C96EB0" w14:paraId="25320A2C" w14:textId="77777777" w:rsidTr="003C13EA">
              <w:trPr>
                <w:trHeight w:val="320"/>
                <w:jc w:val="center"/>
              </w:trPr>
              <w:tc>
                <w:tcPr>
                  <w:tcW w:w="2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603B97D8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693D2EF4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3F3FA6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50.0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79AA8E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50.0%)</w:t>
                  </w:r>
                </w:p>
              </w:tc>
              <w:tc>
                <w:tcPr>
                  <w:tcW w:w="1260" w:type="dxa"/>
                  <w:vMerge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  <w:hideMark/>
                </w:tcPr>
                <w:p w14:paraId="7A90EF1C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F65AB" w:rsidRPr="00C96EB0" w14:paraId="38D0454E" w14:textId="77777777" w:rsidTr="003C13EA">
              <w:trPr>
                <w:trHeight w:val="320"/>
                <w:jc w:val="center"/>
              </w:trPr>
              <w:tc>
                <w:tcPr>
                  <w:tcW w:w="2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0BBCFD59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4FFE1F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Other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D4CD58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74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D679F8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76</w:t>
                  </w:r>
                </w:p>
              </w:tc>
              <w:tc>
                <w:tcPr>
                  <w:tcW w:w="1260" w:type="dxa"/>
                  <w:vMerge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  <w:hideMark/>
                </w:tcPr>
                <w:p w14:paraId="3011E022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F65AB" w:rsidRPr="00C96EB0" w14:paraId="0876C478" w14:textId="77777777" w:rsidTr="003C13EA">
              <w:trPr>
                <w:trHeight w:val="340"/>
                <w:jc w:val="center"/>
              </w:trPr>
              <w:tc>
                <w:tcPr>
                  <w:tcW w:w="2306" w:type="dxa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28FF89B8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E531D26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923BAF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49.3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086C3C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50.7%)</w:t>
                  </w:r>
                </w:p>
              </w:tc>
              <w:tc>
                <w:tcPr>
                  <w:tcW w:w="1260" w:type="dxa"/>
                  <w:vMerge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  <w:hideMark/>
                </w:tcPr>
                <w:p w14:paraId="1C2D1476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F65AB" w:rsidRPr="00C96EB0" w14:paraId="38DE84EF" w14:textId="77777777" w:rsidTr="003C13EA">
              <w:trPr>
                <w:trHeight w:val="320"/>
                <w:jc w:val="center"/>
              </w:trPr>
              <w:tc>
                <w:tcPr>
                  <w:tcW w:w="2306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5BDBA7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Insurance Status</w:t>
                  </w:r>
                </w:p>
              </w:tc>
              <w:tc>
                <w:tcPr>
                  <w:tcW w:w="1440" w:type="dxa"/>
                  <w:vMerge w:val="restart"/>
                  <w:tcBorders>
                    <w:top w:val="single" w:sz="8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066804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Not insured</w:t>
                  </w:r>
                </w:p>
              </w:tc>
              <w:tc>
                <w:tcPr>
                  <w:tcW w:w="180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D12CD5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26</w:t>
                  </w:r>
                </w:p>
              </w:tc>
              <w:tc>
                <w:tcPr>
                  <w:tcW w:w="189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B1B6E0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27</w:t>
                  </w:r>
                </w:p>
              </w:tc>
              <w:tc>
                <w:tcPr>
                  <w:tcW w:w="1260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DC1A4DC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0.888</w:t>
                  </w:r>
                </w:p>
              </w:tc>
            </w:tr>
            <w:tr w:rsidR="00CF65AB" w:rsidRPr="00C96EB0" w14:paraId="78A6F915" w14:textId="77777777" w:rsidTr="003C13EA">
              <w:trPr>
                <w:trHeight w:val="320"/>
                <w:jc w:val="center"/>
              </w:trPr>
              <w:tc>
                <w:tcPr>
                  <w:tcW w:w="2306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4B9E85C9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single" w:sz="8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1B7F5C5E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074EA8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49.1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61219A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50.9%)</w:t>
                  </w:r>
                </w:p>
              </w:tc>
              <w:tc>
                <w:tcPr>
                  <w:tcW w:w="1260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052EEFC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F65AB" w:rsidRPr="00C96EB0" w14:paraId="6F80BE11" w14:textId="77777777" w:rsidTr="003C13EA">
              <w:trPr>
                <w:trHeight w:val="320"/>
                <w:jc w:val="center"/>
              </w:trPr>
              <w:tc>
                <w:tcPr>
                  <w:tcW w:w="2306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38AE9C08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A4AD0F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 xml:space="preserve">Insured 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8FDD3C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548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2716E6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547</w:t>
                  </w:r>
                </w:p>
              </w:tc>
              <w:tc>
                <w:tcPr>
                  <w:tcW w:w="1260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1A62FB3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F65AB" w:rsidRPr="00C96EB0" w14:paraId="44EFCFF5" w14:textId="77777777" w:rsidTr="003C13EA">
              <w:trPr>
                <w:trHeight w:val="340"/>
                <w:jc w:val="center"/>
              </w:trPr>
              <w:tc>
                <w:tcPr>
                  <w:tcW w:w="2306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39087C6D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59A2AF5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6EA5CF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50.0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DBE7DD" w14:textId="77777777" w:rsidR="007E1DBD" w:rsidRPr="00C96EB0" w:rsidRDefault="007E1DBD" w:rsidP="00534739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50.0%)</w:t>
                  </w:r>
                </w:p>
              </w:tc>
              <w:tc>
                <w:tcPr>
                  <w:tcW w:w="1260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85AF82E" w14:textId="77777777" w:rsidR="007E1DBD" w:rsidRPr="00C96EB0" w:rsidRDefault="007E1DBD" w:rsidP="00534739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862421" w:rsidRPr="00C96EB0" w14:paraId="70AE322C" w14:textId="77777777" w:rsidTr="003C13EA">
              <w:trPr>
                <w:trHeight w:val="700"/>
                <w:jc w:val="center"/>
              </w:trPr>
              <w:tc>
                <w:tcPr>
                  <w:tcW w:w="2306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vAlign w:val="center"/>
                </w:tcPr>
                <w:p w14:paraId="6A9B2E10" w14:textId="75F4408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Facility type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5E430071" w14:textId="28271560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Community Hospital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62D96848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59</w:t>
                  </w:r>
                </w:p>
                <w:p w14:paraId="4B74C6B7" w14:textId="49828851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49.2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392FF5C3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61</w:t>
                  </w:r>
                </w:p>
                <w:p w14:paraId="59F84840" w14:textId="7FF3FC39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50.8%)</w:t>
                  </w:r>
                </w:p>
              </w:tc>
              <w:tc>
                <w:tcPr>
                  <w:tcW w:w="1260" w:type="dxa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</w:tcPr>
                <w:p w14:paraId="24F89D10" w14:textId="61270EA7" w:rsidR="00862421" w:rsidRPr="00C96EB0" w:rsidRDefault="00862421" w:rsidP="00B33383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0.69</w:t>
                  </w:r>
                </w:p>
              </w:tc>
            </w:tr>
            <w:tr w:rsidR="00862421" w:rsidRPr="00C96EB0" w14:paraId="1936E982" w14:textId="77777777" w:rsidTr="003C13EA">
              <w:trPr>
                <w:trHeight w:val="680"/>
                <w:jc w:val="center"/>
              </w:trPr>
              <w:tc>
                <w:tcPr>
                  <w:tcW w:w="2306" w:type="dxa"/>
                  <w:vMerge/>
                  <w:tcBorders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</w:tcPr>
                <w:p w14:paraId="0D958CFE" w14:textId="77777777" w:rsidR="00862421" w:rsidRPr="00C96EB0" w:rsidRDefault="00862421" w:rsidP="00862421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3D4E9290" w14:textId="73D01A52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Academic Center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23B59C2F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386</w:t>
                  </w:r>
                </w:p>
                <w:p w14:paraId="0A597130" w14:textId="09356BAD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51.1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36C282F1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369</w:t>
                  </w:r>
                </w:p>
                <w:p w14:paraId="2457EDDE" w14:textId="5F262B65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(48.9%)</w:t>
                  </w:r>
                </w:p>
              </w:tc>
              <w:tc>
                <w:tcPr>
                  <w:tcW w:w="1260" w:type="dxa"/>
                  <w:vMerge/>
                  <w:tcBorders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</w:tcPr>
                <w:p w14:paraId="5C4D36A9" w14:textId="77777777" w:rsidR="00862421" w:rsidRPr="00C96EB0" w:rsidRDefault="00862421" w:rsidP="00862421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862421" w:rsidRPr="00C96EB0" w14:paraId="49B07E93" w14:textId="77777777" w:rsidTr="003C13EA">
              <w:trPr>
                <w:trHeight w:val="680"/>
                <w:jc w:val="center"/>
              </w:trPr>
              <w:tc>
                <w:tcPr>
                  <w:tcW w:w="2306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09BC47" w14:textId="689E193C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proofErr w:type="spellStart"/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Charlson</w:t>
                  </w:r>
                  <w:proofErr w:type="spellEnd"/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 xml:space="preserve"> </w:t>
                  </w:r>
                  <w:proofErr w:type="spellStart"/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Deyo</w:t>
                  </w:r>
                  <w:proofErr w:type="spellEnd"/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 xml:space="preserve"> Score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88B433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760282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480</w:t>
                  </w: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br/>
                    <w:t>(49.3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4B2A56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493</w:t>
                  </w: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br/>
                    <w:t>(50.7%)</w:t>
                  </w:r>
                </w:p>
              </w:tc>
              <w:tc>
                <w:tcPr>
                  <w:tcW w:w="126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A421C7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0.239</w:t>
                  </w:r>
                </w:p>
              </w:tc>
            </w:tr>
            <w:tr w:rsidR="00862421" w:rsidRPr="00C96EB0" w14:paraId="4821B4B4" w14:textId="77777777" w:rsidTr="003C13EA">
              <w:trPr>
                <w:trHeight w:val="680"/>
                <w:jc w:val="center"/>
              </w:trPr>
              <w:tc>
                <w:tcPr>
                  <w:tcW w:w="2306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2F4987C" w14:textId="77777777" w:rsidR="00862421" w:rsidRPr="00C96EB0" w:rsidRDefault="00862421" w:rsidP="00862421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A80AC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772617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89</w:t>
                  </w: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br/>
                    <w:t>(55.3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FD37DF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72</w:t>
                  </w: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br/>
                    <w:t>(44.7%)</w:t>
                  </w:r>
                </w:p>
              </w:tc>
              <w:tc>
                <w:tcPr>
                  <w:tcW w:w="126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6550EB3" w14:textId="77777777" w:rsidR="00862421" w:rsidRPr="00C96EB0" w:rsidRDefault="00862421" w:rsidP="00862421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862421" w:rsidRPr="00C96EB0" w14:paraId="6C7792BB" w14:textId="77777777" w:rsidTr="003C13EA">
              <w:trPr>
                <w:trHeight w:val="700"/>
                <w:jc w:val="center"/>
              </w:trPr>
              <w:tc>
                <w:tcPr>
                  <w:tcW w:w="2306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501E48C3" w14:textId="77777777" w:rsidR="00862421" w:rsidRPr="00C96EB0" w:rsidRDefault="00862421" w:rsidP="00862421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DA45D8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≥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B6439D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17</w:t>
                  </w: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br/>
                    <w:t>(42.5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4CB733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 xml:space="preserve">23 </w:t>
                  </w: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br/>
                    <w:t>(57.5%)</w:t>
                  </w:r>
                </w:p>
              </w:tc>
              <w:tc>
                <w:tcPr>
                  <w:tcW w:w="126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D1CFF36" w14:textId="77777777" w:rsidR="00862421" w:rsidRPr="00C96EB0" w:rsidRDefault="00862421" w:rsidP="00862421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862421" w:rsidRPr="00C96EB0" w14:paraId="1D3BDF24" w14:textId="77777777" w:rsidTr="003C13EA">
              <w:trPr>
                <w:trHeight w:val="680"/>
                <w:jc w:val="center"/>
              </w:trPr>
              <w:tc>
                <w:tcPr>
                  <w:tcW w:w="2306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450127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Hx of prior cancer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49FA53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No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153517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523</w:t>
                  </w: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br/>
                    <w:t>(50.0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A2A5C5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522</w:t>
                  </w: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br/>
                    <w:t>(50.0%)</w:t>
                  </w:r>
                </w:p>
              </w:tc>
              <w:tc>
                <w:tcPr>
                  <w:tcW w:w="126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BE5E7E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0.795</w:t>
                  </w:r>
                </w:p>
              </w:tc>
            </w:tr>
            <w:tr w:rsidR="00862421" w:rsidRPr="00C96EB0" w14:paraId="22DFDB8F" w14:textId="77777777" w:rsidTr="003C13EA">
              <w:trPr>
                <w:trHeight w:val="700"/>
                <w:jc w:val="center"/>
              </w:trPr>
              <w:tc>
                <w:tcPr>
                  <w:tcW w:w="2306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CEC39FA" w14:textId="77777777" w:rsidR="00862421" w:rsidRPr="00C96EB0" w:rsidRDefault="00862421" w:rsidP="00862421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8F3C1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Yes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2BF4FA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63</w:t>
                  </w: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br/>
                    <w:t>(48.8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61E7B2" w14:textId="77777777" w:rsidR="00862421" w:rsidRPr="00C96EB0" w:rsidRDefault="00862421" w:rsidP="00862421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t>66</w:t>
                  </w:r>
                  <w:r w:rsidRPr="00C96EB0">
                    <w:rPr>
                      <w:rFonts w:ascii="Times New Roman" w:hAnsi="Times New Roman" w:cs="Times New Roman"/>
                      <w:color w:val="000000"/>
                    </w:rPr>
                    <w:br/>
                    <w:t>(51.2%)</w:t>
                  </w:r>
                </w:p>
              </w:tc>
              <w:tc>
                <w:tcPr>
                  <w:tcW w:w="126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8027F71" w14:textId="77777777" w:rsidR="00862421" w:rsidRPr="00C96EB0" w:rsidRDefault="00862421" w:rsidP="00862421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6A100C4" w14:textId="77777777" w:rsidR="007E1DBD" w:rsidRPr="00C96EB0" w:rsidRDefault="007E1DBD" w:rsidP="005347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1DBD" w:rsidRPr="00C96EB0" w14:paraId="0C36F56F" w14:textId="77777777" w:rsidTr="00534739">
        <w:tc>
          <w:tcPr>
            <w:tcW w:w="9350" w:type="dxa"/>
          </w:tcPr>
          <w:p w14:paraId="32F8C1FE" w14:textId="064A229E" w:rsidR="007E1DBD" w:rsidRPr="00C96EB0" w:rsidRDefault="007E1DBD" w:rsidP="005347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6883F9" w14:textId="337253BB" w:rsidR="005A358F" w:rsidRPr="00C96EB0" w:rsidRDefault="00A21C40">
      <w:pPr>
        <w:rPr>
          <w:rFonts w:ascii="Times New Roman" w:hAnsi="Times New Roman" w:cs="Times New Roman"/>
        </w:rPr>
      </w:pPr>
    </w:p>
    <w:p w14:paraId="4402ED72" w14:textId="3F5C1750" w:rsidR="007E1DBD" w:rsidRPr="00C96EB0" w:rsidRDefault="007E1DBD">
      <w:pPr>
        <w:rPr>
          <w:rFonts w:ascii="Times New Roman" w:hAnsi="Times New Roman" w:cs="Times New Roman"/>
        </w:rPr>
      </w:pPr>
    </w:p>
    <w:p w14:paraId="4AF73D4A" w14:textId="09F728F0" w:rsidR="007E1DBD" w:rsidRPr="00C96EB0" w:rsidRDefault="007E1DBD">
      <w:pPr>
        <w:rPr>
          <w:rFonts w:ascii="Times New Roman" w:hAnsi="Times New Roman" w:cs="Times New Roman"/>
        </w:rPr>
      </w:pPr>
    </w:p>
    <w:p w14:paraId="458B294B" w14:textId="0C1A50E5" w:rsidR="007E1DBD" w:rsidRPr="00C96EB0" w:rsidRDefault="007E1DBD">
      <w:pPr>
        <w:rPr>
          <w:rFonts w:ascii="Times New Roman" w:hAnsi="Times New Roman" w:cs="Times New Roman"/>
        </w:rPr>
      </w:pPr>
    </w:p>
    <w:sectPr w:rsidR="007E1DBD" w:rsidRPr="00C96EB0" w:rsidSect="00CF6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E1DBD"/>
    <w:rsid w:val="001C334B"/>
    <w:rsid w:val="001F0909"/>
    <w:rsid w:val="00267EE0"/>
    <w:rsid w:val="0027025A"/>
    <w:rsid w:val="0027201E"/>
    <w:rsid w:val="002B7609"/>
    <w:rsid w:val="0031470B"/>
    <w:rsid w:val="00342BA9"/>
    <w:rsid w:val="003440B7"/>
    <w:rsid w:val="003A1D19"/>
    <w:rsid w:val="003C13EA"/>
    <w:rsid w:val="003F2AD6"/>
    <w:rsid w:val="003F2B18"/>
    <w:rsid w:val="00406E1E"/>
    <w:rsid w:val="004079CB"/>
    <w:rsid w:val="00447316"/>
    <w:rsid w:val="00505520"/>
    <w:rsid w:val="00510C7E"/>
    <w:rsid w:val="00510DDF"/>
    <w:rsid w:val="00516C86"/>
    <w:rsid w:val="00524623"/>
    <w:rsid w:val="0059777C"/>
    <w:rsid w:val="005D3557"/>
    <w:rsid w:val="00640AF7"/>
    <w:rsid w:val="00646847"/>
    <w:rsid w:val="007D7BA1"/>
    <w:rsid w:val="007E1DBD"/>
    <w:rsid w:val="00802B5C"/>
    <w:rsid w:val="00821888"/>
    <w:rsid w:val="00830637"/>
    <w:rsid w:val="00862421"/>
    <w:rsid w:val="008A7B52"/>
    <w:rsid w:val="008F6FD8"/>
    <w:rsid w:val="00913C22"/>
    <w:rsid w:val="00964BB5"/>
    <w:rsid w:val="00A21054"/>
    <w:rsid w:val="00A21C40"/>
    <w:rsid w:val="00A72CCE"/>
    <w:rsid w:val="00B33383"/>
    <w:rsid w:val="00C96EB0"/>
    <w:rsid w:val="00CC1B77"/>
    <w:rsid w:val="00CD00B4"/>
    <w:rsid w:val="00CF65AB"/>
    <w:rsid w:val="00E73002"/>
    <w:rsid w:val="00F4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DB9CD"/>
  <w15:chartTrackingRefBased/>
  <w15:docId w15:val="{51B6E0B1-71CB-FB41-8767-F9B956CDB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D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D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DB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A1D19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1D19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3A1D19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A1D19"/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CF65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7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E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E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E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1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CD848C-7599-4B0A-8411-9999C601F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ells</dc:creator>
  <cp:keywords/>
  <dc:description/>
  <cp:lastModifiedBy>Wells, Matthew E CPT MIL USA MEDCOM WBAMC</cp:lastModifiedBy>
  <cp:revision>2</cp:revision>
  <dcterms:created xsi:type="dcterms:W3CDTF">2021-08-26T22:57:00Z</dcterms:created>
  <dcterms:modified xsi:type="dcterms:W3CDTF">2021-08-26T22:57:00Z</dcterms:modified>
</cp:coreProperties>
</file>